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12196" w14:textId="77777777" w:rsidR="00B21FDA" w:rsidRPr="003F6DA1" w:rsidRDefault="00B21FDA" w:rsidP="00304E95">
      <w:pPr>
        <w:spacing w:afterLines="50" w:after="156"/>
        <w:jc w:val="left"/>
        <w:rPr>
          <w:rFonts w:ascii="Times New Roman" w:hAnsi="Times New Roman" w:cs="Times New Roman"/>
        </w:rPr>
      </w:pPr>
      <w:r w:rsidRPr="003F6DA1">
        <w:rPr>
          <w:rFonts w:ascii="Times New Roman" w:hAnsi="Times New Roman" w:cs="Times New Roman"/>
        </w:rPr>
        <w:t>Table S1 Primers used in this study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660"/>
        <w:gridCol w:w="4080"/>
      </w:tblGrid>
      <w:tr w:rsidR="00304E95" w:rsidRPr="003F6DA1" w14:paraId="56DF1CF3" w14:textId="77777777" w:rsidTr="00304E95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274D" w14:textId="77777777" w:rsidR="00304E95" w:rsidRPr="003F6DA1" w:rsidRDefault="00304E95" w:rsidP="00304E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641B" w14:textId="77777777" w:rsidR="00304E95" w:rsidRPr="003F6DA1" w:rsidRDefault="00304E95" w:rsidP="00304E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</w:t>
            </w:r>
          </w:p>
        </w:tc>
      </w:tr>
      <w:tr w:rsidR="00304E95" w:rsidRPr="003F6DA1" w14:paraId="4A390E2F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882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C3H3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217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CAGATAATCGGCAGATTCAGG</w:t>
            </w:r>
          </w:p>
        </w:tc>
      </w:tr>
      <w:tr w:rsidR="00304E95" w:rsidRPr="003F6DA1" w14:paraId="1DA90E4D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2E6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C3H3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285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ATCAGATTGATCAGGTGGGGAGT</w:t>
            </w:r>
          </w:p>
        </w:tc>
      </w:tr>
      <w:tr w:rsidR="00304E95" w:rsidRPr="003F6DA1" w14:paraId="2A2320A6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C79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C3H3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4942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GACCTCCACTTGTTTG</w:t>
            </w:r>
          </w:p>
        </w:tc>
      </w:tr>
      <w:tr w:rsidR="00304E95" w:rsidRPr="003F6DA1" w14:paraId="3364F539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893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C3H3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1D3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CTTGGTTACCCATATGAATTT</w:t>
            </w:r>
          </w:p>
        </w:tc>
      </w:tr>
      <w:tr w:rsidR="00304E95" w:rsidRPr="003F6DA1" w14:paraId="752D1838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211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PT3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F28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CCTACCAAACATAACAAAACA</w:t>
            </w:r>
          </w:p>
        </w:tc>
      </w:tr>
      <w:tr w:rsidR="00304E95" w:rsidRPr="003F6DA1" w14:paraId="5638D3F0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29D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PT3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E0E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CTGGAGGGAAGTCTAAAGTC</w:t>
            </w:r>
          </w:p>
        </w:tc>
      </w:tr>
      <w:tr w:rsidR="00304E95" w:rsidRPr="003F6DA1" w14:paraId="7E6B5E08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AC2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I1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5E2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ATAAGTTGAAAGATTTCTGCAG</w:t>
            </w:r>
          </w:p>
        </w:tc>
      </w:tr>
      <w:tr w:rsidR="00304E95" w:rsidRPr="003F6DA1" w14:paraId="26B04DEA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5E6D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I1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FD0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CATTTAAGCCTTTCAAGTACAGA</w:t>
            </w:r>
          </w:p>
        </w:tc>
      </w:tr>
      <w:tr w:rsidR="00304E95" w:rsidRPr="003F6DA1" w14:paraId="3FD8913A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B32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4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80E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TTTTATTCTCATCCTCTCCTCACA</w:t>
            </w:r>
          </w:p>
        </w:tc>
      </w:tr>
      <w:tr w:rsidR="00304E95" w:rsidRPr="003F6DA1" w14:paraId="6D0944D4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2420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4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D975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ACCTTCGTAAACAAGAAAC</w:t>
            </w:r>
          </w:p>
        </w:tc>
      </w:tr>
      <w:tr w:rsidR="00304E95" w:rsidRPr="003F6DA1" w14:paraId="39CE348F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55D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5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D70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CTATCTCTCTCACGAGTCACG</w:t>
            </w:r>
          </w:p>
        </w:tc>
      </w:tr>
      <w:tr w:rsidR="00304E95" w:rsidRPr="003F6DA1" w14:paraId="4741BA61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27BE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5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D09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TGAACTTCCGATCAACCATAC</w:t>
            </w:r>
          </w:p>
        </w:tc>
      </w:tr>
      <w:tr w:rsidR="00304E95" w:rsidRPr="003F6DA1" w14:paraId="1A3423F5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BAC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7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68F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ATTCTGAGTTTGACAATGGCGG</w:t>
            </w:r>
          </w:p>
        </w:tc>
      </w:tr>
      <w:tr w:rsidR="00304E95" w:rsidRPr="003F6DA1" w14:paraId="5FC38849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6D5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7-q-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880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CACAATACTATCATCGACGGC</w:t>
            </w:r>
          </w:p>
        </w:tc>
      </w:tr>
      <w:tr w:rsidR="00304E95" w:rsidRPr="003F6DA1" w14:paraId="26BA3C96" w14:textId="77777777" w:rsidTr="00304E9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4CA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A1-q-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C49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ATTCTAAACCAAACAACAGA</w:t>
            </w:r>
          </w:p>
        </w:tc>
      </w:tr>
      <w:tr w:rsidR="00304E95" w:rsidRPr="003F6DA1" w14:paraId="3C4A41D5" w14:textId="77777777" w:rsidTr="00304E95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0595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A1-q-R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0838" w14:textId="77777777" w:rsidR="00304E95" w:rsidRPr="003F6DA1" w:rsidRDefault="00304E95" w:rsidP="00304E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TGCTCCAAGGGTAGCAATA</w:t>
            </w:r>
          </w:p>
        </w:tc>
      </w:tr>
    </w:tbl>
    <w:p w14:paraId="07CC5B07" w14:textId="77777777" w:rsidR="00304E95" w:rsidRDefault="00304E95" w:rsidP="00B21FDA">
      <w:pPr>
        <w:jc w:val="left"/>
        <w:rPr>
          <w:rFonts w:ascii="Times New Roman" w:hAnsi="Times New Roman" w:cs="Times New Roman"/>
        </w:rPr>
      </w:pPr>
    </w:p>
    <w:p w14:paraId="3DF946F2" w14:textId="293DD1C4" w:rsidR="00E07EEB" w:rsidRDefault="00E07EEB" w:rsidP="00B21FDA">
      <w:pPr>
        <w:jc w:val="left"/>
        <w:rPr>
          <w:rFonts w:ascii="Times New Roman" w:hAnsi="Times New Roman" w:cs="Times New Roman"/>
        </w:rPr>
      </w:pPr>
      <w:r w:rsidRPr="003F6DA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E07EEB">
        <w:rPr>
          <w:rFonts w:ascii="Times New Roman" w:hAnsi="Times New Roman" w:cs="Times New Roman"/>
          <w:sz w:val="24"/>
          <w:szCs w:val="24"/>
        </w:rPr>
        <w:t xml:space="preserve"> </w:t>
      </w:r>
      <w:r w:rsidRPr="00E07EEB">
        <w:rPr>
          <w:rFonts w:ascii="Times New Roman" w:hAnsi="Times New Roman" w:cs="Times New Roman"/>
          <w:sz w:val="24"/>
          <w:szCs w:val="24"/>
        </w:rPr>
        <w:t xml:space="preserve">cis-element </w:t>
      </w:r>
      <w:r>
        <w:rPr>
          <w:rFonts w:ascii="Times New Roman" w:hAnsi="Times New Roman" w:cs="Times New Roman"/>
          <w:sz w:val="24"/>
          <w:szCs w:val="24"/>
        </w:rPr>
        <w:t xml:space="preserve">prediction </w:t>
      </w:r>
      <w:r w:rsidRPr="00E07EEB">
        <w:rPr>
          <w:rFonts w:ascii="Times New Roman" w:hAnsi="Times New Roman" w:cs="Times New Roman"/>
          <w:sz w:val="24"/>
          <w:szCs w:val="24"/>
        </w:rPr>
        <w:t>of CpC3H3 promoter</w:t>
      </w:r>
    </w:p>
    <w:tbl>
      <w:tblPr>
        <w:tblStyle w:val="a7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678"/>
        <w:gridCol w:w="2659"/>
        <w:gridCol w:w="199"/>
        <w:gridCol w:w="911"/>
        <w:gridCol w:w="1941"/>
      </w:tblGrid>
      <w:tr w:rsidR="007D42CD" w14:paraId="59B01696" w14:textId="77777777" w:rsidTr="00EB0B3D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</w:tcPr>
          <w:p w14:paraId="39EB53F7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Type of </w:t>
            </w:r>
            <w:r>
              <w:rPr>
                <w:rFonts w:eastAsia="黑体"/>
                <w:sz w:val="18"/>
                <w:szCs w:val="18"/>
              </w:rPr>
              <w:t>cis-element</w:t>
            </w:r>
          </w:p>
        </w:tc>
        <w:tc>
          <w:tcPr>
            <w:tcW w:w="1678" w:type="dxa"/>
            <w:tcBorders>
              <w:bottom w:val="single" w:sz="8" w:space="0" w:color="auto"/>
            </w:tcBorders>
          </w:tcPr>
          <w:p w14:paraId="03FCBF07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Name of </w:t>
            </w:r>
            <w:r>
              <w:rPr>
                <w:rFonts w:eastAsia="黑体"/>
                <w:sz w:val="18"/>
                <w:szCs w:val="18"/>
              </w:rPr>
              <w:t>cis-element</w:t>
            </w:r>
          </w:p>
        </w:tc>
        <w:tc>
          <w:tcPr>
            <w:tcW w:w="2659" w:type="dxa"/>
            <w:tcBorders>
              <w:bottom w:val="single" w:sz="8" w:space="0" w:color="auto"/>
            </w:tcBorders>
          </w:tcPr>
          <w:p w14:paraId="360F7C55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Sequence of </w:t>
            </w:r>
          </w:p>
          <w:p w14:paraId="0B219E87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="黑体"/>
                <w:sz w:val="18"/>
                <w:szCs w:val="18"/>
              </w:rPr>
              <w:t>cis-element</w:t>
            </w:r>
          </w:p>
        </w:tc>
        <w:tc>
          <w:tcPr>
            <w:tcW w:w="1110" w:type="dxa"/>
            <w:gridSpan w:val="2"/>
            <w:tcBorders>
              <w:bottom w:val="single" w:sz="8" w:space="0" w:color="auto"/>
            </w:tcBorders>
          </w:tcPr>
          <w:p w14:paraId="483FFD77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eastAsiaTheme="minorEastAsia"/>
                <w:sz w:val="18"/>
                <w:szCs w:val="18"/>
              </w:rPr>
              <w:t>Numner</w:t>
            </w:r>
            <w:proofErr w:type="spellEnd"/>
            <w:r>
              <w:rPr>
                <w:rFonts w:eastAsiaTheme="minorEastAsia"/>
                <w:sz w:val="18"/>
                <w:szCs w:val="18"/>
              </w:rPr>
              <w:t xml:space="preserve"> of </w:t>
            </w:r>
            <w:r>
              <w:rPr>
                <w:rFonts w:eastAsia="黑体"/>
                <w:sz w:val="18"/>
                <w:szCs w:val="18"/>
              </w:rPr>
              <w:t>cis-element</w:t>
            </w:r>
          </w:p>
        </w:tc>
        <w:tc>
          <w:tcPr>
            <w:tcW w:w="1941" w:type="dxa"/>
            <w:tcBorders>
              <w:bottom w:val="single" w:sz="8" w:space="0" w:color="auto"/>
            </w:tcBorders>
          </w:tcPr>
          <w:p w14:paraId="3F131241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Function</w:t>
            </w:r>
          </w:p>
        </w:tc>
      </w:tr>
      <w:tr w:rsidR="0042240E" w14:paraId="52BF85B1" w14:textId="77777777" w:rsidTr="00EB0B3D">
        <w:trPr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535F6390" w14:textId="77777777" w:rsidR="0042240E" w:rsidRDefault="0042240E" w:rsidP="0042240E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  <w:p w14:paraId="0D7B7ACF" w14:textId="77777777" w:rsidR="0042240E" w:rsidRDefault="0042240E" w:rsidP="0042240E">
            <w:pPr>
              <w:spacing w:line="320" w:lineRule="exact"/>
              <w:jc w:val="center"/>
              <w:rPr>
                <w:sz w:val="18"/>
                <w:szCs w:val="18"/>
              </w:rPr>
            </w:pPr>
          </w:p>
          <w:p w14:paraId="55231577" w14:textId="4B407BF5" w:rsidR="0042240E" w:rsidRDefault="0042240E" w:rsidP="0042240E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responsive elements</w:t>
            </w:r>
          </w:p>
        </w:tc>
        <w:tc>
          <w:tcPr>
            <w:tcW w:w="167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DFB4DE6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ATA-motif</w:t>
            </w:r>
          </w:p>
        </w:tc>
        <w:tc>
          <w:tcPr>
            <w:tcW w:w="265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CE837F5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AGATAAGATT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3B7B62E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59D4C612" w14:textId="44014657" w:rsidR="0042240E" w:rsidRDefault="0042240E" w:rsidP="0042240E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r w:rsidRPr="006C2110">
              <w:t>part of the light responsive element</w:t>
            </w:r>
          </w:p>
        </w:tc>
      </w:tr>
      <w:tr w:rsidR="0042240E" w14:paraId="4D97230A" w14:textId="77777777" w:rsidTr="00EB0B3D">
        <w:trPr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1878B962" w14:textId="77777777" w:rsidR="0042240E" w:rsidRDefault="0042240E" w:rsidP="0042240E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6A6CB586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-box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77CB61C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GATAAGG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3663479C" w14:textId="77777777" w:rsidR="0042240E" w:rsidRDefault="0042240E" w:rsidP="0042240E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vMerge/>
            <w:tcBorders>
              <w:bottom w:val="nil"/>
              <w:tl2br w:val="nil"/>
              <w:tr2bl w:val="nil"/>
            </w:tcBorders>
          </w:tcPr>
          <w:p w14:paraId="19BEF3AE" w14:textId="223AD8DE" w:rsidR="0042240E" w:rsidRDefault="0042240E" w:rsidP="0042240E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34278" w14:paraId="5D3C4A74" w14:textId="77777777" w:rsidTr="00EB0B3D">
        <w:trPr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3A2825C1" w14:textId="77777777" w:rsidR="00B34278" w:rsidRDefault="00B34278" w:rsidP="008C346B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13D1EE7" w14:textId="77777777" w:rsidR="00B34278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T1-motif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10D749D4" w14:textId="77777777" w:rsidR="00B34278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GTTAA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2E380F8D" w14:textId="77777777" w:rsidR="00B34278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941" w:type="dxa"/>
            <w:vMerge w:val="restart"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48FFAFF3" w14:textId="77777777" w:rsidR="00B34278" w:rsidRDefault="00B34278" w:rsidP="008C346B">
            <w:pPr>
              <w:widowControl/>
              <w:spacing w:line="320" w:lineRule="exact"/>
              <w:jc w:val="left"/>
              <w:textAlignment w:val="center"/>
            </w:pPr>
            <w:r w:rsidRPr="00172FE0">
              <w:t xml:space="preserve"> </w:t>
            </w:r>
          </w:p>
          <w:p w14:paraId="37B95D47" w14:textId="140DD685" w:rsidR="00B34278" w:rsidRDefault="00B34278" w:rsidP="008C346B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r w:rsidRPr="00172FE0">
              <w:t xml:space="preserve">light responsive </w:t>
            </w:r>
          </w:p>
        </w:tc>
      </w:tr>
      <w:tr w:rsidR="00B34278" w14:paraId="0F65D5F2" w14:textId="77777777" w:rsidTr="00EB0B3D">
        <w:trPr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6D011FED" w14:textId="77777777" w:rsidR="00B34278" w:rsidRDefault="00B34278" w:rsidP="008C346B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nil"/>
              <w:tl2br w:val="nil"/>
              <w:tr2bl w:val="nil"/>
            </w:tcBorders>
            <w:vAlign w:val="center"/>
          </w:tcPr>
          <w:p w14:paraId="5F32B47E" w14:textId="77777777" w:rsidR="00B34278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CT-motif</w:t>
            </w:r>
          </w:p>
        </w:tc>
        <w:tc>
          <w:tcPr>
            <w:tcW w:w="2659" w:type="dxa"/>
            <w:tcBorders>
              <w:bottom w:val="nil"/>
              <w:tl2br w:val="nil"/>
              <w:tr2bl w:val="nil"/>
            </w:tcBorders>
            <w:vAlign w:val="center"/>
          </w:tcPr>
          <w:p w14:paraId="3743271B" w14:textId="77777777" w:rsidR="00B34278" w:rsidRPr="0042240E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CTTAC</w:t>
            </w:r>
          </w:p>
        </w:tc>
        <w:tc>
          <w:tcPr>
            <w:tcW w:w="1110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26400EC7" w14:textId="77777777" w:rsidR="00B34278" w:rsidRDefault="00B34278" w:rsidP="008C346B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0283A537" w14:textId="430E4514" w:rsidR="00B34278" w:rsidRDefault="00B34278" w:rsidP="008C346B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34278" w14:paraId="7FE72228" w14:textId="77777777" w:rsidTr="00EB0B3D">
        <w:trPr>
          <w:trHeight w:val="138"/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50CD69C6" w14:textId="77777777" w:rsidR="00B34278" w:rsidRDefault="00B34278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5FBEFF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-box</w:t>
            </w:r>
          </w:p>
        </w:tc>
        <w:tc>
          <w:tcPr>
            <w:tcW w:w="285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2F3652" w14:textId="77777777" w:rsidR="00B34278" w:rsidRPr="0042240E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CACGTGT/CACGTG/CACGAC</w:t>
            </w:r>
          </w:p>
        </w:tc>
        <w:tc>
          <w:tcPr>
            <w:tcW w:w="91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43C108" w14:textId="77777777" w:rsidR="00B34278" w:rsidRDefault="00B34278" w:rsidP="005E626B">
            <w:pPr>
              <w:widowControl/>
              <w:spacing w:line="320" w:lineRule="exact"/>
              <w:ind w:firstLineChars="100" w:firstLine="180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94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B511032" w14:textId="6E894764" w:rsidR="00B34278" w:rsidRDefault="00B34278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34278" w14:paraId="0E1C142B" w14:textId="77777777" w:rsidTr="00D04C7A">
        <w:trPr>
          <w:trHeight w:val="86"/>
          <w:jc w:val="center"/>
        </w:trPr>
        <w:tc>
          <w:tcPr>
            <w:tcW w:w="1134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61164A1F" w14:textId="77777777" w:rsidR="00B34278" w:rsidRDefault="00B34278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2F266F30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Box 4</w:t>
            </w:r>
          </w:p>
        </w:tc>
        <w:tc>
          <w:tcPr>
            <w:tcW w:w="2659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70845BCD" w14:textId="77777777" w:rsidR="00B34278" w:rsidRPr="0042240E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TTAAT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6" w:space="0" w:color="auto"/>
              <w:tl2br w:val="nil"/>
              <w:tr2bl w:val="nil"/>
            </w:tcBorders>
          </w:tcPr>
          <w:p w14:paraId="20C2BFBC" w14:textId="77777777" w:rsidR="00B34278" w:rsidRDefault="00B34278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8</w:t>
            </w:r>
          </w:p>
        </w:tc>
        <w:tc>
          <w:tcPr>
            <w:tcW w:w="1941" w:type="dxa"/>
            <w:vMerge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6A42574D" w14:textId="2384B1BA" w:rsidR="00B34278" w:rsidRDefault="00B34278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34278" w14:paraId="10E00EEA" w14:textId="77777777" w:rsidTr="00EB0B3D">
        <w:trPr>
          <w:trHeight w:val="290"/>
          <w:jc w:val="center"/>
        </w:trPr>
        <w:tc>
          <w:tcPr>
            <w:tcW w:w="1134" w:type="dxa"/>
            <w:vMerge w:val="restart"/>
            <w:tcBorders>
              <w:top w:val="single" w:sz="6" w:space="0" w:color="auto"/>
              <w:bottom w:val="single" w:sz="6" w:space="0" w:color="auto"/>
              <w:tl2br w:val="nil"/>
              <w:tr2bl w:val="nil"/>
            </w:tcBorders>
          </w:tcPr>
          <w:p w14:paraId="05A996BB" w14:textId="77777777" w:rsidR="00B34278" w:rsidRDefault="00B34278" w:rsidP="00A5116F">
            <w:pPr>
              <w:spacing w:line="320" w:lineRule="exact"/>
              <w:jc w:val="center"/>
              <w:rPr>
                <w:sz w:val="18"/>
                <w:szCs w:val="18"/>
              </w:rPr>
            </w:pPr>
          </w:p>
          <w:p w14:paraId="56083071" w14:textId="57CB2286" w:rsidR="00B34278" w:rsidRDefault="00B34278" w:rsidP="00A5116F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rmone responsive </w:t>
            </w:r>
            <w:r>
              <w:rPr>
                <w:sz w:val="18"/>
                <w:szCs w:val="18"/>
              </w:rPr>
              <w:t>elements</w:t>
            </w:r>
          </w:p>
        </w:tc>
        <w:tc>
          <w:tcPr>
            <w:tcW w:w="1678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133734D9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BRE</w:t>
            </w:r>
          </w:p>
        </w:tc>
        <w:tc>
          <w:tcPr>
            <w:tcW w:w="2659" w:type="dxa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47F31B7C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CGTG/ACGTG</w:t>
            </w:r>
          </w:p>
        </w:tc>
        <w:tc>
          <w:tcPr>
            <w:tcW w:w="1110" w:type="dxa"/>
            <w:gridSpan w:val="2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547235CB" w14:textId="77777777" w:rsidR="00B34278" w:rsidRPr="00B34278" w:rsidRDefault="00B34278" w:rsidP="005E626B">
            <w:pPr>
              <w:widowControl/>
              <w:spacing w:line="320" w:lineRule="exact"/>
              <w:ind w:firstLineChars="200" w:firstLine="400"/>
              <w:jc w:val="left"/>
              <w:textAlignment w:val="center"/>
            </w:pPr>
            <w:r w:rsidRPr="00B34278">
              <w:t>2</w:t>
            </w:r>
          </w:p>
        </w:tc>
        <w:tc>
          <w:tcPr>
            <w:tcW w:w="1941" w:type="dxa"/>
            <w:vMerge w:val="restart"/>
            <w:tcBorders>
              <w:top w:val="single" w:sz="6" w:space="0" w:color="auto"/>
              <w:bottom w:val="nil"/>
              <w:tl2br w:val="nil"/>
              <w:tr2bl w:val="nil"/>
            </w:tcBorders>
            <w:vAlign w:val="center"/>
          </w:tcPr>
          <w:p w14:paraId="3C868D1B" w14:textId="1124B351" w:rsidR="00B34278" w:rsidRPr="00B34278" w:rsidRDefault="00B34278" w:rsidP="00B34278">
            <w:pPr>
              <w:widowControl/>
              <w:spacing w:line="320" w:lineRule="exact"/>
              <w:jc w:val="left"/>
              <w:textAlignment w:val="center"/>
              <w:rPr>
                <w:rFonts w:hint="eastAsia"/>
              </w:rPr>
            </w:pPr>
            <w:r w:rsidRPr="00B34278">
              <w:t>ABA responsive</w:t>
            </w:r>
          </w:p>
        </w:tc>
      </w:tr>
      <w:tr w:rsidR="00B34278" w14:paraId="428CE88A" w14:textId="77777777" w:rsidTr="00EB0B3D">
        <w:trPr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7EA8F322" w14:textId="77777777" w:rsidR="00B34278" w:rsidRDefault="00B34278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844E2C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YC</w:t>
            </w:r>
          </w:p>
        </w:tc>
        <w:tc>
          <w:tcPr>
            <w:tcW w:w="265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B7BA57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TTTG/CATGTG/</w:t>
            </w:r>
          </w:p>
          <w:p w14:paraId="5B74529A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ATTG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91C43A" w14:textId="77777777" w:rsidR="00B34278" w:rsidRDefault="00B34278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94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21963A" w14:textId="700C8406" w:rsidR="00B34278" w:rsidRDefault="00B34278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D42CD" w14:paraId="5CDEF46C" w14:textId="77777777" w:rsidTr="00EB0B3D">
        <w:trPr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32C1DC30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28E00C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GACG-motif</w:t>
            </w:r>
          </w:p>
        </w:tc>
        <w:tc>
          <w:tcPr>
            <w:tcW w:w="265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28188F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GACG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42E483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94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456922" w14:textId="0AB9B36B" w:rsidR="007D42CD" w:rsidRDefault="00B34278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color w:val="000000"/>
                <w:sz w:val="18"/>
                <w:szCs w:val="18"/>
                <w:lang w:bidi="ar"/>
              </w:rPr>
              <w:t>eJA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Pr="00B34278">
              <w:t>responsive</w:t>
            </w:r>
          </w:p>
        </w:tc>
      </w:tr>
      <w:tr w:rsidR="007D42CD" w14:paraId="06992492" w14:textId="77777777" w:rsidTr="00EB0B3D">
        <w:trPr>
          <w:trHeight w:val="219"/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7053C07A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0C0214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ERE</w:t>
            </w:r>
          </w:p>
        </w:tc>
        <w:tc>
          <w:tcPr>
            <w:tcW w:w="265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B8998C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TTTTAAA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E7795C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278EAC" w14:textId="540CE373" w:rsidR="007D42CD" w:rsidRDefault="00DC3D06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bookmarkStart w:id="0" w:name="_Hlk109815144"/>
            <w:r>
              <w:rPr>
                <w:color w:val="000000"/>
                <w:sz w:val="18"/>
                <w:szCs w:val="18"/>
                <w:lang w:bidi="ar"/>
              </w:rPr>
              <w:t>E</w:t>
            </w:r>
            <w:r w:rsidRPr="00DC3D06">
              <w:rPr>
                <w:color w:val="000000"/>
                <w:sz w:val="18"/>
                <w:szCs w:val="18"/>
                <w:lang w:bidi="ar"/>
              </w:rPr>
              <w:t>thylene responsive</w:t>
            </w:r>
            <w:bookmarkEnd w:id="0"/>
          </w:p>
        </w:tc>
      </w:tr>
      <w:tr w:rsidR="007D42CD" w14:paraId="37D5E1BF" w14:textId="77777777" w:rsidTr="00EB0B3D">
        <w:trPr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3C1C9E7A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F872F5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GA-element</w:t>
            </w:r>
          </w:p>
        </w:tc>
        <w:tc>
          <w:tcPr>
            <w:tcW w:w="265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5EE32A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ACGAC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3DAB02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D64304" w14:textId="73899828" w:rsidR="007D42CD" w:rsidRDefault="00E85BC2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bookmarkStart w:id="1" w:name="_Hlk109815166"/>
            <w:r>
              <w:rPr>
                <w:color w:val="000000"/>
                <w:sz w:val="18"/>
                <w:szCs w:val="18"/>
                <w:lang w:bidi="ar"/>
              </w:rPr>
              <w:t>Auxin</w:t>
            </w:r>
            <w:r w:rsidR="00DC3D06"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="00DC3D06" w:rsidRPr="00DC3D06">
              <w:rPr>
                <w:color w:val="000000"/>
                <w:sz w:val="18"/>
                <w:szCs w:val="18"/>
                <w:lang w:bidi="ar"/>
              </w:rPr>
              <w:t>responsive</w:t>
            </w:r>
            <w:bookmarkEnd w:id="1"/>
          </w:p>
        </w:tc>
      </w:tr>
      <w:tr w:rsidR="007D42CD" w14:paraId="2D66A9EB" w14:textId="77777777" w:rsidTr="00EB0B3D">
        <w:trPr>
          <w:jc w:val="center"/>
        </w:trPr>
        <w:tc>
          <w:tcPr>
            <w:tcW w:w="1134" w:type="dxa"/>
            <w:vMerge/>
            <w:tcBorders>
              <w:top w:val="single" w:sz="8" w:space="0" w:color="auto"/>
              <w:bottom w:val="single" w:sz="6" w:space="0" w:color="auto"/>
              <w:tl2br w:val="nil"/>
              <w:tr2bl w:val="nil"/>
            </w:tcBorders>
          </w:tcPr>
          <w:p w14:paraId="23422871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C16388A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GTCA-motif</w:t>
            </w:r>
          </w:p>
        </w:tc>
        <w:tc>
          <w:tcPr>
            <w:tcW w:w="2659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3B83D688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GTCA</w:t>
            </w:r>
          </w:p>
        </w:tc>
        <w:tc>
          <w:tcPr>
            <w:tcW w:w="1110" w:type="dxa"/>
            <w:gridSpan w:val="2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4BC9F56C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941" w:type="dxa"/>
            <w:tcBorders>
              <w:top w:val="nil"/>
              <w:bottom w:val="single" w:sz="6" w:space="0" w:color="auto"/>
              <w:tl2br w:val="nil"/>
              <w:tr2bl w:val="nil"/>
            </w:tcBorders>
            <w:vAlign w:val="center"/>
          </w:tcPr>
          <w:p w14:paraId="1DD91E28" w14:textId="6FAE758C" w:rsidR="007D42CD" w:rsidRDefault="00E85BC2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color w:val="000000"/>
                <w:sz w:val="18"/>
                <w:szCs w:val="18"/>
                <w:lang w:bidi="ar"/>
              </w:rPr>
              <w:t>eJA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 w:rsidRPr="00B34278">
              <w:t>responsive</w:t>
            </w:r>
          </w:p>
        </w:tc>
      </w:tr>
      <w:tr w:rsidR="007D42CD" w14:paraId="14680C05" w14:textId="77777777" w:rsidTr="00EB0B3D">
        <w:trPr>
          <w:jc w:val="center"/>
        </w:trPr>
        <w:tc>
          <w:tcPr>
            <w:tcW w:w="1134" w:type="dxa"/>
            <w:vMerge w:val="restart"/>
            <w:tcBorders>
              <w:top w:val="single" w:sz="6" w:space="0" w:color="auto"/>
              <w:tl2br w:val="nil"/>
              <w:tr2bl w:val="nil"/>
            </w:tcBorders>
          </w:tcPr>
          <w:p w14:paraId="27CC9D7F" w14:textId="1ED79E6C" w:rsidR="007D42CD" w:rsidRDefault="002B3D26" w:rsidP="00A5116F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 responsive</w:t>
            </w:r>
            <w:r w:rsidR="00813163">
              <w:rPr>
                <w:sz w:val="18"/>
                <w:szCs w:val="18"/>
              </w:rPr>
              <w:t xml:space="preserve"> </w:t>
            </w:r>
            <w:r w:rsidR="00813163">
              <w:rPr>
                <w:sz w:val="18"/>
                <w:szCs w:val="18"/>
              </w:rPr>
              <w:t>elements</w:t>
            </w:r>
          </w:p>
        </w:tc>
        <w:tc>
          <w:tcPr>
            <w:tcW w:w="167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FC2E55B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BS</w:t>
            </w:r>
          </w:p>
        </w:tc>
        <w:tc>
          <w:tcPr>
            <w:tcW w:w="265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2E5B432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ACTG</w:t>
            </w:r>
          </w:p>
        </w:tc>
        <w:tc>
          <w:tcPr>
            <w:tcW w:w="1110" w:type="dxa"/>
            <w:gridSpan w:val="2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13E9770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9448326" w14:textId="6CC0DC5C" w:rsidR="007D42CD" w:rsidRDefault="00E85BC2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D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rought </w:t>
            </w:r>
            <w:r w:rsidR="005E626B" w:rsidRPr="00B34278">
              <w:t>responsive</w:t>
            </w:r>
          </w:p>
        </w:tc>
      </w:tr>
      <w:tr w:rsidR="007D42CD" w14:paraId="12B4DBBC" w14:textId="77777777" w:rsidTr="00EB0B3D">
        <w:trPr>
          <w:trHeight w:val="484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</w:tcPr>
          <w:p w14:paraId="76A1CCAB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3835A672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C-rich repeats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D3F33A9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TTTTCTTAC/ATTCTCTAAC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7CADC8D6" w14:textId="77777777" w:rsidR="007D42CD" w:rsidRPr="005E626B" w:rsidRDefault="007D42CD" w:rsidP="005E626B">
            <w:pPr>
              <w:widowControl/>
              <w:spacing w:line="320" w:lineRule="exact"/>
              <w:ind w:firstLineChars="200" w:firstLine="400"/>
              <w:jc w:val="left"/>
              <w:textAlignment w:val="center"/>
            </w:pPr>
            <w:r w:rsidRPr="005E626B">
              <w:t>2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vAlign w:val="center"/>
          </w:tcPr>
          <w:p w14:paraId="31FEB00E" w14:textId="2FE64832" w:rsidR="007D42CD" w:rsidRPr="005E626B" w:rsidRDefault="005E626B" w:rsidP="005E626B">
            <w:pPr>
              <w:widowControl/>
              <w:spacing w:line="320" w:lineRule="exact"/>
              <w:jc w:val="left"/>
              <w:textAlignment w:val="center"/>
            </w:pPr>
            <w:r>
              <w:t>D</w:t>
            </w:r>
            <w:r w:rsidRPr="005E626B">
              <w:t>efense and stress</w:t>
            </w:r>
            <w:r w:rsidRPr="005E626B">
              <w:t xml:space="preserve"> </w:t>
            </w:r>
            <w:r>
              <w:t>R</w:t>
            </w:r>
            <w:r w:rsidRPr="00B34278">
              <w:t>esponsive</w:t>
            </w:r>
          </w:p>
        </w:tc>
      </w:tr>
      <w:tr w:rsidR="007D42CD" w14:paraId="11399270" w14:textId="77777777" w:rsidTr="005E626B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</w:tcPr>
          <w:p w14:paraId="3F5E7C2F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26CEFC74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RE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6DB7BEC3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AAACCA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3D1E29C3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vAlign w:val="center"/>
          </w:tcPr>
          <w:p w14:paraId="4934FF79" w14:textId="4CCAFFCB" w:rsidR="007D42CD" w:rsidRDefault="005E626B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bookmarkStart w:id="2" w:name="_Hlk109815376"/>
            <w:r>
              <w:rPr>
                <w:color w:val="000000"/>
                <w:sz w:val="18"/>
                <w:szCs w:val="18"/>
                <w:lang w:bidi="ar"/>
              </w:rPr>
              <w:t>A</w:t>
            </w:r>
            <w:r w:rsidRPr="005E626B">
              <w:rPr>
                <w:color w:val="000000"/>
                <w:sz w:val="18"/>
                <w:szCs w:val="18"/>
                <w:lang w:bidi="ar"/>
              </w:rPr>
              <w:t>naerobic induction</w:t>
            </w:r>
            <w:bookmarkEnd w:id="2"/>
          </w:p>
        </w:tc>
      </w:tr>
      <w:tr w:rsidR="00D53A10" w14:paraId="671587AF" w14:textId="77777777" w:rsidTr="00EB0B3D">
        <w:trPr>
          <w:trHeight w:val="229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</w:tcPr>
          <w:p w14:paraId="68B37F1E" w14:textId="77777777" w:rsidR="00D53A10" w:rsidRDefault="00D53A10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49209716" w14:textId="77777777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YB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02510422" w14:textId="77777777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ACCA/TAACCA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7918375B" w14:textId="77777777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941" w:type="dxa"/>
            <w:vMerge w:val="restart"/>
            <w:tcBorders>
              <w:tl2br w:val="nil"/>
              <w:tr2bl w:val="nil"/>
            </w:tcBorders>
            <w:vAlign w:val="center"/>
          </w:tcPr>
          <w:p w14:paraId="3110A84E" w14:textId="5C69A725" w:rsidR="00D53A10" w:rsidRDefault="00D53A10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YB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bookmarkStart w:id="3" w:name="_Hlk109816103"/>
            <w:r>
              <w:rPr>
                <w:color w:val="000000"/>
                <w:sz w:val="18"/>
                <w:szCs w:val="18"/>
                <w:lang w:bidi="ar"/>
              </w:rPr>
              <w:t>biding site</w:t>
            </w:r>
            <w:bookmarkEnd w:id="3"/>
          </w:p>
        </w:tc>
      </w:tr>
      <w:tr w:rsidR="00D53A10" w14:paraId="41BDA8F6" w14:textId="77777777" w:rsidTr="005E626B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</w:tcPr>
          <w:p w14:paraId="40032C20" w14:textId="77777777" w:rsidR="00D53A10" w:rsidRDefault="00D53A10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54C0A283" w14:textId="6A49CDBF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YB-like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sequence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7D276217" w14:textId="77777777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AACCA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6AEAF8C6" w14:textId="77777777" w:rsidR="00D53A10" w:rsidRDefault="00D53A10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vMerge/>
            <w:tcBorders>
              <w:tl2br w:val="nil"/>
              <w:tr2bl w:val="nil"/>
            </w:tcBorders>
            <w:vAlign w:val="center"/>
          </w:tcPr>
          <w:p w14:paraId="5356BDD6" w14:textId="21418307" w:rsidR="00D53A10" w:rsidRDefault="00D53A10" w:rsidP="00A5116F">
            <w:pPr>
              <w:spacing w:line="320" w:lineRule="exact"/>
              <w:rPr>
                <w:rFonts w:eastAsiaTheme="minorEastAsia"/>
                <w:sz w:val="18"/>
                <w:szCs w:val="18"/>
              </w:rPr>
            </w:pPr>
          </w:p>
        </w:tc>
      </w:tr>
      <w:tr w:rsidR="007D42CD" w14:paraId="5384C4F5" w14:textId="77777777" w:rsidTr="005E626B">
        <w:trPr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</w:tcPr>
          <w:p w14:paraId="2407C6A0" w14:textId="77777777" w:rsidR="007D42CD" w:rsidRDefault="007D42CD" w:rsidP="00A5116F">
            <w:pPr>
              <w:spacing w:line="320" w:lineRule="exact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78" w:type="dxa"/>
            <w:tcBorders>
              <w:tl2br w:val="nil"/>
              <w:tr2bl w:val="nil"/>
            </w:tcBorders>
            <w:vAlign w:val="center"/>
          </w:tcPr>
          <w:p w14:paraId="595BB91F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CAAT-box</w:t>
            </w:r>
          </w:p>
        </w:tc>
        <w:tc>
          <w:tcPr>
            <w:tcW w:w="2659" w:type="dxa"/>
            <w:tcBorders>
              <w:tl2br w:val="nil"/>
              <w:tr2bl w:val="nil"/>
            </w:tcBorders>
            <w:vAlign w:val="center"/>
          </w:tcPr>
          <w:p w14:paraId="2ED9C1AA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ACGG</w:t>
            </w:r>
          </w:p>
        </w:tc>
        <w:tc>
          <w:tcPr>
            <w:tcW w:w="1110" w:type="dxa"/>
            <w:gridSpan w:val="2"/>
            <w:tcBorders>
              <w:tl2br w:val="nil"/>
              <w:tr2bl w:val="nil"/>
            </w:tcBorders>
            <w:vAlign w:val="center"/>
          </w:tcPr>
          <w:p w14:paraId="72E763B5" w14:textId="77777777" w:rsidR="007D42CD" w:rsidRDefault="007D42CD" w:rsidP="00A5116F">
            <w:pPr>
              <w:widowControl/>
              <w:spacing w:line="320" w:lineRule="exact"/>
              <w:jc w:val="center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941" w:type="dxa"/>
            <w:tcBorders>
              <w:tl2br w:val="nil"/>
              <w:tr2bl w:val="nil"/>
            </w:tcBorders>
            <w:vAlign w:val="center"/>
          </w:tcPr>
          <w:p w14:paraId="31E90580" w14:textId="374E0BC3" w:rsidR="007D42CD" w:rsidRDefault="00D53A10" w:rsidP="00A5116F">
            <w:pPr>
              <w:widowControl/>
              <w:spacing w:line="320" w:lineRule="exact"/>
              <w:jc w:val="left"/>
              <w:textAlignment w:val="center"/>
              <w:rPr>
                <w:rFonts w:eastAsiaTheme="minorEastAsia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MYBHv1 </w:t>
            </w:r>
            <w:r w:rsidR="008865AA">
              <w:rPr>
                <w:color w:val="000000"/>
                <w:sz w:val="18"/>
                <w:szCs w:val="18"/>
                <w:lang w:bidi="ar"/>
              </w:rPr>
              <w:t>biding site</w:t>
            </w:r>
          </w:p>
        </w:tc>
      </w:tr>
    </w:tbl>
    <w:p w14:paraId="2CEE7C81" w14:textId="77777777" w:rsidR="00E07EEB" w:rsidRDefault="00E07EEB" w:rsidP="00B21FDA">
      <w:pPr>
        <w:jc w:val="left"/>
        <w:rPr>
          <w:rFonts w:ascii="Times New Roman" w:hAnsi="Times New Roman" w:cs="Times New Roman"/>
        </w:rPr>
      </w:pPr>
    </w:p>
    <w:p w14:paraId="45CCDC6E" w14:textId="3AAABB4F" w:rsidR="00771D0B" w:rsidRPr="003F6DA1" w:rsidRDefault="00771D0B" w:rsidP="00B21FDA">
      <w:pPr>
        <w:jc w:val="left"/>
        <w:rPr>
          <w:rFonts w:ascii="Times New Roman" w:hAnsi="Times New Roman" w:cs="Times New Roman"/>
          <w:sz w:val="24"/>
          <w:szCs w:val="24"/>
        </w:rPr>
      </w:pPr>
      <w:r w:rsidRPr="003F6DA1">
        <w:rPr>
          <w:rFonts w:ascii="Times New Roman" w:hAnsi="Times New Roman" w:cs="Times New Roman"/>
        </w:rPr>
        <w:t>Table S</w:t>
      </w:r>
      <w:r w:rsidR="00E07EEB">
        <w:rPr>
          <w:rFonts w:ascii="Times New Roman" w:hAnsi="Times New Roman" w:cs="Times New Roman"/>
        </w:rPr>
        <w:t>3</w:t>
      </w:r>
      <w:r w:rsidRPr="003F6DA1">
        <w:rPr>
          <w:rFonts w:ascii="Times New Roman" w:hAnsi="Times New Roman" w:cs="Times New Roman"/>
        </w:rPr>
        <w:t xml:space="preserve"> </w:t>
      </w:r>
      <w:r w:rsidR="005B51AD" w:rsidRPr="003F6DA1">
        <w:rPr>
          <w:rFonts w:ascii="Times New Roman" w:hAnsi="Times New Roman" w:cs="Times New Roman"/>
          <w:sz w:val="24"/>
          <w:szCs w:val="24"/>
        </w:rPr>
        <w:t>123 differential expression gen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87"/>
        <w:gridCol w:w="1261"/>
        <w:gridCol w:w="804"/>
        <w:gridCol w:w="709"/>
        <w:gridCol w:w="5045"/>
      </w:tblGrid>
      <w:tr w:rsidR="003F6DA1" w:rsidRPr="003F6DA1" w14:paraId="7FDA7798" w14:textId="77777777" w:rsidTr="003F6DA1">
        <w:trPr>
          <w:trHeight w:val="330"/>
        </w:trPr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14D5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0D33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442F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dChang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AEBD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30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1C59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</w:t>
            </w:r>
          </w:p>
        </w:tc>
      </w:tr>
      <w:tr w:rsidR="003F6DA1" w:rsidRPr="003F6DA1" w14:paraId="5D6DEAF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1EF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576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011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0FA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04D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461E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, family 78, subfamily A, polypeptide 8</w:t>
            </w:r>
          </w:p>
        </w:tc>
      </w:tr>
      <w:tr w:rsidR="003F6DA1" w:rsidRPr="003F6DA1" w14:paraId="12ABDA2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0B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268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028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AD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DAB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BC54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 glucosidase 11</w:t>
            </w:r>
          </w:p>
        </w:tc>
      </w:tr>
      <w:tr w:rsidR="003F6DA1" w:rsidRPr="003F6DA1" w14:paraId="6FF0A9F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090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18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04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C6D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88A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867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regulator 4</w:t>
            </w:r>
          </w:p>
        </w:tc>
      </w:tr>
      <w:tr w:rsidR="003F6DA1" w:rsidRPr="003F6DA1" w14:paraId="5301979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88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4DD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48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8D1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90E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8C67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nt invertase/pectin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ester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hibitor superfamily protein</w:t>
            </w:r>
          </w:p>
        </w:tc>
      </w:tr>
      <w:tr w:rsidR="003F6DA1" w:rsidRPr="003F6DA1" w14:paraId="308FA6EE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0A1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737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70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633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02C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14E8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membrane protein</w:t>
            </w:r>
          </w:p>
        </w:tc>
      </w:tr>
      <w:tr w:rsidR="003F6DA1" w:rsidRPr="003F6DA1" w14:paraId="7C497DB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05B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E90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83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C32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59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A1AF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meodomain-like superfamily protein</w:t>
            </w:r>
          </w:p>
        </w:tc>
      </w:tr>
      <w:tr w:rsidR="003F6DA1" w:rsidRPr="003F6DA1" w14:paraId="45AC7B6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60C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9D4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84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961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11F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F75F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 enhanced expression 1</w:t>
            </w:r>
          </w:p>
        </w:tc>
      </w:tr>
      <w:tr w:rsidR="003F6DA1" w:rsidRPr="003F6DA1" w14:paraId="12AE103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0D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730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90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3DA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7B1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34DD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R7</w:t>
            </w:r>
          </w:p>
        </w:tc>
      </w:tr>
      <w:tr w:rsidR="003F6DA1" w:rsidRPr="003F6DA1" w14:paraId="1720249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EE8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C33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196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708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801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81A9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fensin-like protein</w:t>
            </w:r>
          </w:p>
        </w:tc>
      </w:tr>
      <w:tr w:rsidR="003F6DA1" w:rsidRPr="003F6DA1" w14:paraId="5153E91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73C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FCA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215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1D7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176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BAB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1G21520</w:t>
            </w:r>
          </w:p>
        </w:tc>
      </w:tr>
      <w:tr w:rsidR="003F6DA1" w:rsidRPr="003F6DA1" w14:paraId="21A81B1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06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325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215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2DC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AE7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F0A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66E4849C" w14:textId="77777777" w:rsidTr="003F6DA1">
        <w:trPr>
          <w:trHeight w:val="34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6AA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CF8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07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4AB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B5E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46F0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D-binding Berberine family protein</w:t>
            </w:r>
          </w:p>
        </w:tc>
      </w:tr>
      <w:tr w:rsidR="003F6DA1" w:rsidRPr="003F6DA1" w14:paraId="440ABDD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46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3F0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15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761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3C2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372E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DSL-like Lipase/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ylhydrol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uperfamily protein</w:t>
            </w:r>
          </w:p>
        </w:tc>
      </w:tr>
      <w:tr w:rsidR="003F6DA1" w:rsidRPr="003F6DA1" w14:paraId="3D2902C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90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822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29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9E7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E65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EB31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DP-Glycosyltransferase superfamily protein</w:t>
            </w:r>
          </w:p>
        </w:tc>
      </w:tr>
      <w:tr w:rsidR="003F6DA1" w:rsidRPr="003F6DA1" w14:paraId="6775626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19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F47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337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C20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A59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443A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, family 76, subfamily C, polypeptide 5</w:t>
            </w:r>
          </w:p>
        </w:tc>
      </w:tr>
      <w:tr w:rsidR="003F6DA1" w:rsidRPr="003F6DA1" w14:paraId="7C263C1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A40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19C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439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99F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D0C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35A2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loop containing nucleoside triphosphate hydrolases superfamily protein</w:t>
            </w:r>
          </w:p>
        </w:tc>
      </w:tr>
      <w:tr w:rsidR="003F6DA1" w:rsidRPr="003F6DA1" w14:paraId="1A4C966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E5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8D0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495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C00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88E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FC0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initiation factor TFIID subunit 1b-like protein</w:t>
            </w:r>
          </w:p>
        </w:tc>
      </w:tr>
      <w:tr w:rsidR="003F6DA1" w:rsidRPr="003F6DA1" w14:paraId="19410E7B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6F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46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12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343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1B5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B7C6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sicle-associated protein 1-4</w:t>
            </w:r>
          </w:p>
        </w:tc>
      </w:tr>
      <w:tr w:rsidR="003F6DA1" w:rsidRPr="003F6DA1" w14:paraId="4F56C9B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56F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B96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64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EB3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FF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FD5B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cotianamin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ynthase 4</w:t>
            </w:r>
          </w:p>
        </w:tc>
      </w:tr>
      <w:tr w:rsidR="003F6DA1" w:rsidRPr="003F6DA1" w14:paraId="470A862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B1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521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66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5D4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0D0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B09F9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duction of anthocyanin pigment 1</w:t>
            </w:r>
          </w:p>
        </w:tc>
      </w:tr>
      <w:tr w:rsidR="003F6DA1" w:rsidRPr="003F6DA1" w14:paraId="2313362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0D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343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575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561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170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B589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omain protein 50</w:t>
            </w:r>
          </w:p>
        </w:tc>
      </w:tr>
      <w:tr w:rsidR="003F6DA1" w:rsidRPr="003F6DA1" w14:paraId="62C52E9B" w14:textId="77777777" w:rsidTr="003F6DA1">
        <w:trPr>
          <w:trHeight w:val="60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76E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315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25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EA1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79B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6BAB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3F6DA1" w:rsidRPr="003F6DA1" w14:paraId="50E9AA6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86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0CE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6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E9E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64D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79D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nt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nin</w:t>
            </w:r>
            <w:proofErr w:type="spellEnd"/>
          </w:p>
        </w:tc>
      </w:tr>
      <w:tr w:rsidR="003F6DA1" w:rsidRPr="003F6DA1" w14:paraId="66F1571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34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D3E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63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83E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5B8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5559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omain protein 90</w:t>
            </w:r>
          </w:p>
        </w:tc>
      </w:tr>
      <w:tr w:rsidR="003F6DA1" w:rsidRPr="003F6DA1" w14:paraId="69B43D1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53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BA4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82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F9B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779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57F5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membrane protein</w:t>
            </w:r>
          </w:p>
        </w:tc>
      </w:tr>
      <w:tr w:rsidR="003F6DA1" w:rsidRPr="003F6DA1" w14:paraId="57621D8A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CE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B51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87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547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67C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DF66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S (ERD1/XPR1/SYG1) family protein</w:t>
            </w:r>
          </w:p>
        </w:tc>
      </w:tr>
      <w:tr w:rsidR="003F6DA1" w:rsidRPr="003F6DA1" w14:paraId="31C284F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55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72F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695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567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5DE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E7459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ans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1</w:t>
            </w:r>
          </w:p>
        </w:tc>
      </w:tr>
      <w:tr w:rsidR="003F6DA1" w:rsidRPr="003F6DA1" w14:paraId="33E494C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399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25F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02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083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085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CE47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dulin MtN21 /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mA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transporter family protein</w:t>
            </w:r>
          </w:p>
        </w:tc>
      </w:tr>
      <w:tr w:rsidR="003F6DA1" w:rsidRPr="003F6DA1" w14:paraId="425289D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67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63B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04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962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44F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C6A3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milar to RCD one 3</w:t>
            </w:r>
          </w:p>
        </w:tc>
      </w:tr>
      <w:tr w:rsidR="003F6DA1" w:rsidRPr="003F6DA1" w14:paraId="18214D4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46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DDA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05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0CB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638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147E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tophan aminotransferase of Arabidopsis 1</w:t>
            </w:r>
          </w:p>
        </w:tc>
      </w:tr>
      <w:tr w:rsidR="003F6DA1" w:rsidRPr="003F6DA1" w14:paraId="2B53129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22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7E4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46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7AA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509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BDCD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bberellin-regulated family protein</w:t>
            </w:r>
          </w:p>
        </w:tc>
      </w:tr>
      <w:tr w:rsidR="003F6DA1" w:rsidRPr="003F6DA1" w14:paraId="5748558A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4F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1F0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48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083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25A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68BA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regulator 15</w:t>
            </w:r>
          </w:p>
        </w:tc>
      </w:tr>
      <w:tr w:rsidR="003F6DA1" w:rsidRPr="003F6DA1" w14:paraId="550CAD4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141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403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60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D1F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522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CC48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-dependent protein kinase 29</w:t>
            </w:r>
          </w:p>
        </w:tc>
      </w:tr>
      <w:tr w:rsidR="003F6DA1" w:rsidRPr="003F6DA1" w14:paraId="2B45957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A7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E5C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788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07B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0FA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39CD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rcul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(mannose-binding) lectin family protein</w:t>
            </w:r>
          </w:p>
        </w:tc>
      </w:tr>
      <w:tr w:rsidR="003F6DA1" w:rsidRPr="003F6DA1" w14:paraId="7699376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AA6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0E6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040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80C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44E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55B3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TE efflux family protein</w:t>
            </w:r>
          </w:p>
        </w:tc>
      </w:tr>
      <w:tr w:rsidR="003F6DA1" w:rsidRPr="003F6DA1" w14:paraId="7E493C3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B61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7BA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05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2A7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B47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D99F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ine-rich protein family</w:t>
            </w:r>
          </w:p>
        </w:tc>
      </w:tr>
      <w:tr w:rsidR="003F6DA1" w:rsidRPr="003F6DA1" w14:paraId="0D978F8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0B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635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58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79F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E5C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ADB9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ternal effect embryo arrest 14</w:t>
            </w:r>
          </w:p>
        </w:tc>
      </w:tr>
      <w:tr w:rsidR="003F6DA1" w:rsidRPr="003F6DA1" w14:paraId="1018717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9C7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343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83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701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B03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A451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c helix-loop-helix (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HLH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 DNA-binding superfamily protein</w:t>
            </w:r>
          </w:p>
        </w:tc>
      </w:tr>
      <w:tr w:rsidR="003F6DA1" w:rsidRPr="003F6DA1" w14:paraId="0FFE5C3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FB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571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18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7FA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D3A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1BCA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halose phosphatase/synthase 11</w:t>
            </w:r>
          </w:p>
        </w:tc>
      </w:tr>
      <w:tr w:rsidR="003F6DA1" w:rsidRPr="003F6DA1" w14:paraId="321E336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06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0E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286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B67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2D0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118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XX17_AT2G24760</w:t>
            </w:r>
          </w:p>
        </w:tc>
      </w:tr>
      <w:tr w:rsidR="003F6DA1" w:rsidRPr="003F6DA1" w14:paraId="1C5AA36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5BC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4C6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29165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9DE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A81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75A29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2D884EF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4F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7BF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00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CB2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7C8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91DC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4</w:t>
            </w:r>
          </w:p>
        </w:tc>
      </w:tr>
      <w:tr w:rsidR="003F6DA1" w:rsidRPr="003F6DA1" w14:paraId="5AECCDED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E6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12D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076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EB3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9BC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483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2G30766</w:t>
            </w:r>
          </w:p>
        </w:tc>
      </w:tr>
      <w:tr w:rsidR="003F6DA1" w:rsidRPr="003F6DA1" w14:paraId="05BDF8F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18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F8F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28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567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264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D00A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F-like family protein</w:t>
            </w:r>
          </w:p>
        </w:tc>
      </w:tr>
      <w:tr w:rsidR="003F6DA1" w:rsidRPr="003F6DA1" w14:paraId="6CF337AB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7C8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AAC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28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1B9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54A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9B075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F-like family protein</w:t>
            </w:r>
          </w:p>
        </w:tc>
      </w:tr>
      <w:tr w:rsidR="003F6DA1" w:rsidRPr="003F6DA1" w14:paraId="4E9EEA7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9A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EB0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38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CED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44F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B664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rmancy/auxin associated family protein</w:t>
            </w:r>
          </w:p>
        </w:tc>
      </w:tr>
      <w:tr w:rsidR="003F6DA1" w:rsidRPr="003F6DA1" w14:paraId="72AABED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DB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0E4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361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A1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E13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B063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53D18A9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AA1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6E4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406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800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E3F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D368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ans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8</w:t>
            </w:r>
          </w:p>
        </w:tc>
      </w:tr>
      <w:tr w:rsidR="003F6DA1" w:rsidRPr="003F6DA1" w14:paraId="1A734D3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F5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512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415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BCE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AAA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FEC9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toinhibited Ca(2+)-ATPase, isoform 4</w:t>
            </w:r>
          </w:p>
        </w:tc>
      </w:tr>
      <w:tr w:rsidR="003F6DA1" w:rsidRPr="003F6DA1" w14:paraId="4F86FE3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F5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055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435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254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223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2EF6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tinase family protein</w:t>
            </w:r>
          </w:p>
        </w:tc>
      </w:tr>
      <w:tr w:rsidR="003F6DA1" w:rsidRPr="003F6DA1" w14:paraId="31C36CC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58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988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440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B79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939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C8A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OS-like protein</w:t>
            </w:r>
          </w:p>
        </w:tc>
      </w:tr>
      <w:tr w:rsidR="003F6DA1" w:rsidRPr="003F6DA1" w14:paraId="7E81740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EA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450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020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064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1C7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0EA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nescence-related gene 3</w:t>
            </w:r>
          </w:p>
        </w:tc>
      </w:tr>
      <w:tr w:rsidR="003F6DA1" w:rsidRPr="003F6DA1" w14:paraId="4FA4D50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24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E9E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137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3FA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6DC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7B7D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 galactosidase 1</w:t>
            </w:r>
          </w:p>
        </w:tc>
      </w:tr>
      <w:tr w:rsidR="003F6DA1" w:rsidRPr="003F6DA1" w14:paraId="22BAD1A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541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AB9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149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D94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6AF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1A885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enolpyruvate carboxylase 3</w:t>
            </w:r>
          </w:p>
        </w:tc>
      </w:tr>
      <w:tr w:rsidR="003F6DA1" w:rsidRPr="003F6DA1" w14:paraId="7EE52F7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DD9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CA1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167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D08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0A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FAE0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ene-responsive element binding protein</w:t>
            </w:r>
          </w:p>
        </w:tc>
      </w:tr>
      <w:tr w:rsidR="003F6DA1" w:rsidRPr="003F6DA1" w14:paraId="564F1B4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99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FCB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190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B81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2CA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0F3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ion initiation factor TFIID subunit 1b-like protein</w:t>
            </w:r>
          </w:p>
        </w:tc>
      </w:tr>
      <w:tr w:rsidR="003F6DA1" w:rsidRPr="003F6DA1" w14:paraId="4DCA90D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4C8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AE9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14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83C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75B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289B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taredox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3F6DA1" w:rsidRPr="003F6DA1" w14:paraId="6D18A6B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40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136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34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CD9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961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0CD1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known, partial</w:t>
            </w:r>
          </w:p>
        </w:tc>
      </w:tr>
      <w:tr w:rsidR="003F6DA1" w:rsidRPr="003F6DA1" w14:paraId="1717229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57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F1B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498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82E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6D3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F2DA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ceptor like protein 40</w:t>
            </w:r>
          </w:p>
        </w:tc>
      </w:tr>
      <w:tr w:rsidR="003F6DA1" w:rsidRPr="003F6DA1" w14:paraId="28DFA69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697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1B6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6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0D2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00C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E1B0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, family 71, subfamily B, polypeptide 22</w:t>
            </w:r>
          </w:p>
        </w:tc>
      </w:tr>
      <w:tr w:rsidR="003F6DA1" w:rsidRPr="003F6DA1" w14:paraId="7846CA3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BC1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D45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68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9E9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1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161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3C1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6FEC8E6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4A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224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268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701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8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CC5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349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7956E8F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BDC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68B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51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F12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49F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684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oxygenase 2</w:t>
            </w:r>
          </w:p>
        </w:tc>
      </w:tr>
      <w:tr w:rsidR="003F6DA1" w:rsidRPr="003F6DA1" w14:paraId="6980484D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F9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8CD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51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E18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2A4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9842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membrane lipoprotein</w:t>
            </w:r>
          </w:p>
        </w:tc>
      </w:tr>
      <w:tr w:rsidR="003F6DA1" w:rsidRPr="003F6DA1" w14:paraId="6C19BCF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944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4D9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57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A0E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BD7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E9E4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3G45730</w:t>
            </w:r>
          </w:p>
        </w:tc>
      </w:tr>
      <w:tr w:rsidR="003F6DA1" w:rsidRPr="003F6DA1" w14:paraId="07687AD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C2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0D2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8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F02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F79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133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regulator 5</w:t>
            </w:r>
          </w:p>
        </w:tc>
      </w:tr>
      <w:tr w:rsidR="003F6DA1" w:rsidRPr="003F6DA1" w14:paraId="524B8A1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9E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3AC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99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C54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29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B9FB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B domain-containing protein 38</w:t>
            </w:r>
          </w:p>
        </w:tc>
      </w:tr>
      <w:tr w:rsidR="003F6DA1" w:rsidRPr="003F6DA1" w14:paraId="54A9DAC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A22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724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56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06C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13F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121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RXL</w:t>
            </w:r>
          </w:p>
        </w:tc>
      </w:tr>
      <w:tr w:rsidR="003F6DA1" w:rsidRPr="003F6DA1" w14:paraId="625D5C8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5F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DF7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67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96F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9D0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DEA9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gma factor binding protein 1</w:t>
            </w:r>
          </w:p>
        </w:tc>
      </w:tr>
      <w:tr w:rsidR="003F6DA1" w:rsidRPr="003F6DA1" w14:paraId="139A5A3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1D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79E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70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3B4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3BB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525DD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regulator 9</w:t>
            </w:r>
          </w:p>
        </w:tc>
      </w:tr>
      <w:tr w:rsidR="003F6DA1" w:rsidRPr="003F6DA1" w14:paraId="7BCFEDA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C0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66C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74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F0D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976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4C54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protein</w:t>
            </w:r>
          </w:p>
        </w:tc>
      </w:tr>
      <w:tr w:rsidR="003F6DA1" w:rsidRPr="003F6DA1" w14:paraId="779529E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15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3FD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576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96A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E28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E28E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stos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amily protein</w:t>
            </w:r>
          </w:p>
        </w:tc>
      </w:tr>
      <w:tr w:rsidR="003F6DA1" w:rsidRPr="003F6DA1" w14:paraId="2309000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49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713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629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411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0D3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709D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0C8ECB5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026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1B5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629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125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B8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466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098B86DE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B41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68C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631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DB1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9C5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2B5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enyltransfer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</w:t>
            </w:r>
          </w:p>
        </w:tc>
      </w:tr>
      <w:tr w:rsidR="003F6DA1" w:rsidRPr="003F6DA1" w14:paraId="6F71AE7D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97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89E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010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53C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4E8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CDC05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CHOME BIREFRINGENCE-LIKE 26</w:t>
            </w:r>
          </w:p>
        </w:tc>
      </w:tr>
      <w:tr w:rsidR="003F6DA1" w:rsidRPr="003F6DA1" w14:paraId="2BE3D16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93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F44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036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B65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CEB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33BA3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llo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ydrolase/oxidoreductase superfamily protein</w:t>
            </w:r>
          </w:p>
        </w:tc>
      </w:tr>
      <w:tr w:rsidR="003F6DA1" w:rsidRPr="003F6DA1" w14:paraId="32D7337E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98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CDF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4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13E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A3D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F2CD1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droperoxide lyase 1</w:t>
            </w:r>
          </w:p>
        </w:tc>
      </w:tr>
      <w:tr w:rsidR="003F6DA1" w:rsidRPr="003F6DA1" w14:paraId="6967F96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79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C5B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6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F53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3.9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22D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B47A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6056288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F7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B99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6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46F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863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3865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670</w:t>
            </w:r>
          </w:p>
        </w:tc>
      </w:tr>
      <w:tr w:rsidR="003F6DA1" w:rsidRPr="003F6DA1" w14:paraId="45FE13EA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F5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CCF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6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BB9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7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F2A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36ED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5BF3D41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CE7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E95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6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E82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C3B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144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1E44277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F7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8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F5A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57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70F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B23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B29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redoxin superfamily protein</w:t>
            </w:r>
          </w:p>
        </w:tc>
      </w:tr>
      <w:tr w:rsidR="003F6DA1" w:rsidRPr="003F6DA1" w14:paraId="714B767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78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901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60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7F9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A70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31D6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4G16008</w:t>
            </w:r>
          </w:p>
        </w:tc>
      </w:tr>
      <w:tr w:rsidR="003F6DA1" w:rsidRPr="003F6DA1" w14:paraId="4FC860F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BE3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687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76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D23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DBB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0548D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kinase superfamily protein</w:t>
            </w:r>
          </w:p>
        </w:tc>
      </w:tr>
      <w:tr w:rsidR="003F6DA1" w:rsidRPr="003F6DA1" w14:paraId="36EB86A6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E7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D86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82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456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489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062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ine-rich cell wall protein-like protein</w:t>
            </w:r>
          </w:p>
        </w:tc>
      </w:tr>
      <w:tr w:rsidR="003F6DA1" w:rsidRPr="003F6DA1" w14:paraId="1C13DFF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EC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D54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37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EE9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02F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0EC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kinin response factor 2</w:t>
            </w:r>
          </w:p>
        </w:tc>
      </w:tr>
      <w:tr w:rsidR="003F6DA1" w:rsidRPr="003F6DA1" w14:paraId="0DD55DB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70A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93E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61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B0D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9F8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082C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ytokinin-responsive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actor 1</w:t>
            </w:r>
          </w:p>
        </w:tc>
      </w:tr>
      <w:tr w:rsidR="003F6DA1" w:rsidRPr="003F6DA1" w14:paraId="75C1484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386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1CA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6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C90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E38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0DD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cine-rich repeat receptor-like protein kinase family protein</w:t>
            </w:r>
          </w:p>
        </w:tc>
      </w:tr>
      <w:tr w:rsidR="003F6DA1" w:rsidRPr="003F6DA1" w14:paraId="5611C74E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F3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920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323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456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3EA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ADD89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tricopeptide repeat (TPR)-like superfamily protein</w:t>
            </w:r>
          </w:p>
        </w:tc>
      </w:tr>
      <w:tr w:rsidR="003F6DA1" w:rsidRPr="003F6DA1" w14:paraId="54806EE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2F7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D93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375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421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49C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B7A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B domain-containing protein 39</w:t>
            </w:r>
          </w:p>
        </w:tc>
      </w:tr>
      <w:tr w:rsidR="003F6DA1" w:rsidRPr="003F6DA1" w14:paraId="1FC47313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B46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FD1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3834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9EB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DAB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0A13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 regulator RWP-RK family protein</w:t>
            </w:r>
          </w:p>
        </w:tc>
      </w:tr>
      <w:tr w:rsidR="003F6DA1" w:rsidRPr="003F6DA1" w14:paraId="45B0A6F8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21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E89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390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B3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0C3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84C3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box zinc finger family protein</w:t>
            </w:r>
          </w:p>
        </w:tc>
      </w:tr>
      <w:tr w:rsidR="003F6DA1" w:rsidRPr="003F6DA1" w14:paraId="37AF5BD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71B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669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16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DEF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2B4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A6848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rretin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</w:tr>
      <w:tr w:rsidR="003F6DA1" w:rsidRPr="003F6DA1" w14:paraId="19ACA2F0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33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42B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25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E3C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5B2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BC04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ininosuccinat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yase</w:t>
            </w:r>
          </w:p>
        </w:tc>
      </w:tr>
      <w:tr w:rsidR="003F6DA1" w:rsidRPr="003F6DA1" w14:paraId="42797DE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92A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C73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32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91E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38D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1557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 ubiquitin-protein ligase</w:t>
            </w:r>
          </w:p>
        </w:tc>
      </w:tr>
      <w:tr w:rsidR="003F6DA1" w:rsidRPr="003F6DA1" w14:paraId="4968DBB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79BB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17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33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4BB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B1D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005BD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gume lectin family protein</w:t>
            </w:r>
          </w:p>
        </w:tc>
      </w:tr>
      <w:tr w:rsidR="003F6DA1" w:rsidRPr="003F6DA1" w14:paraId="02FD441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837F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89A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7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E3A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58C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0C5B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1F0-ATPase inhibitor protein</w:t>
            </w:r>
          </w:p>
        </w:tc>
      </w:tr>
      <w:tr w:rsidR="003F6DA1" w:rsidRPr="003F6DA1" w14:paraId="2166EDF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496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B1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47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F8C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6ED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9F13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ionic amino acid transporter 6</w:t>
            </w:r>
          </w:p>
        </w:tc>
      </w:tr>
      <w:tr w:rsidR="003F6DA1" w:rsidRPr="003F6DA1" w14:paraId="002F47E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98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BA8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52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14F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9FC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80FB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5G05250</w:t>
            </w:r>
          </w:p>
        </w:tc>
      </w:tr>
      <w:tr w:rsidR="003F6DA1" w:rsidRPr="003F6DA1" w14:paraId="272C7E5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544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59C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054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A59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CB2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67893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E-binding protein 2A</w:t>
            </w:r>
          </w:p>
        </w:tc>
      </w:tr>
      <w:tr w:rsidR="003F6DA1" w:rsidRPr="003F6DA1" w14:paraId="3BB29A0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866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A51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60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57A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514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5EAE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ester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7</w:t>
            </w:r>
          </w:p>
        </w:tc>
      </w:tr>
      <w:tr w:rsidR="003F6DA1" w:rsidRPr="003F6DA1" w14:paraId="236C5A8A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7A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A19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201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686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309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9E2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X domain-containing protein 1</w:t>
            </w:r>
          </w:p>
        </w:tc>
      </w:tr>
      <w:tr w:rsidR="003F6DA1" w:rsidRPr="003F6DA1" w14:paraId="6475DA7E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9C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CEB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223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096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2E47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7117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C domain containing protein 90</w:t>
            </w:r>
          </w:p>
        </w:tc>
      </w:tr>
      <w:tr w:rsidR="003F6DA1" w:rsidRPr="003F6DA1" w14:paraId="6396E89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31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B10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225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D77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2D0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01B5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5G22545</w:t>
            </w:r>
          </w:p>
        </w:tc>
      </w:tr>
      <w:tr w:rsidR="003F6DA1" w:rsidRPr="003F6DA1" w14:paraId="0C2C946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9CF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DBD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242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7F1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F00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9E7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/beta-Hydrolases superfamily protein</w:t>
            </w:r>
          </w:p>
        </w:tc>
      </w:tr>
      <w:tr w:rsidR="003F6DA1" w:rsidRPr="003F6DA1" w14:paraId="4585EDCD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344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2BB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408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C8C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43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EF05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loride channel A</w:t>
            </w:r>
          </w:p>
        </w:tc>
      </w:tr>
      <w:tr w:rsidR="003F6DA1" w:rsidRPr="003F6DA1" w14:paraId="7560F10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A8EA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F1E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442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E23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0DA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6F3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f domain protein 9</w:t>
            </w:r>
          </w:p>
        </w:tc>
      </w:tr>
      <w:tr w:rsidR="003F6DA1" w:rsidRPr="003F6DA1" w14:paraId="60243347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E1E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4D8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443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281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556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7AEA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D-binding Berberine family protein</w:t>
            </w:r>
          </w:p>
        </w:tc>
      </w:tr>
      <w:tr w:rsidR="003F6DA1" w:rsidRPr="003F6DA1" w14:paraId="12B3592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94F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E8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468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F3E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5ABA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D76CC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tative membrane lipoprotein</w:t>
            </w:r>
          </w:p>
        </w:tc>
      </w:tr>
      <w:tr w:rsidR="003F6DA1" w:rsidRPr="003F6DA1" w14:paraId="541E1054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6B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FB7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493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1E8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3AF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6ECFA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ta-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ylosid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</w:tr>
      <w:tr w:rsidR="003F6DA1" w:rsidRPr="003F6DA1" w14:paraId="0A1AA61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ABB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873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23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DCD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DCD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D77D3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chrome P450, family 96, subfamily A, polypeptide 4</w:t>
            </w:r>
          </w:p>
        </w:tc>
      </w:tr>
      <w:tr w:rsidR="003F6DA1" w:rsidRPr="003F6DA1" w14:paraId="733893F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198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766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23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18C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F38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7E067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R1 protein</w:t>
            </w:r>
          </w:p>
        </w:tc>
      </w:tr>
      <w:tr w:rsidR="003F6DA1" w:rsidRPr="003F6DA1" w14:paraId="7F67B28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BF60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B2E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27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E00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F29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F8616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pper transport protein family</w:t>
            </w:r>
          </w:p>
        </w:tc>
      </w:tr>
      <w:tr w:rsidR="003F6DA1" w:rsidRPr="003F6DA1" w14:paraId="348E05FD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1D7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78C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54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6C79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3EB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3D2E3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</w:tr>
      <w:tr w:rsidR="003F6DA1" w:rsidRPr="003F6DA1" w14:paraId="33DA911F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53D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563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68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784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496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DA12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 type zinc finger transcription factor family protein</w:t>
            </w:r>
          </w:p>
        </w:tc>
      </w:tr>
      <w:tr w:rsidR="003F6DA1" w:rsidRPr="003F6DA1" w14:paraId="4650F24C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2F0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CE1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590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8105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A00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5956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othetical protein AT5G59080</w:t>
            </w:r>
          </w:p>
        </w:tc>
      </w:tr>
      <w:tr w:rsidR="003F6DA1" w:rsidRPr="003F6DA1" w14:paraId="3FA0517B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6B3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79BF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16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4A4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B6D1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75EE4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1660</w:t>
            </w:r>
          </w:p>
        </w:tc>
      </w:tr>
      <w:tr w:rsidR="003F6DA1" w:rsidRPr="003F6DA1" w14:paraId="4861F59A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0E2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6F5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23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5BDC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0AA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F425E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nt invertase/pectin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ester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hibitor superfamily protein</w:t>
            </w:r>
          </w:p>
        </w:tc>
      </w:tr>
      <w:tr w:rsidR="003F6DA1" w:rsidRPr="003F6DA1" w14:paraId="7D8789A2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EC8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2A9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236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04F8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877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7E2E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nt invertase/pectin </w:t>
            </w:r>
            <w:proofErr w:type="spellStart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esterase</w:t>
            </w:r>
            <w:proofErr w:type="spellEnd"/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hibitor superfamily protein</w:t>
            </w:r>
          </w:p>
        </w:tc>
      </w:tr>
      <w:tr w:rsidR="003F6DA1" w:rsidRPr="003F6DA1" w14:paraId="7847DB19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905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27AE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29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2982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3E44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6689B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regulator 6</w:t>
            </w:r>
          </w:p>
        </w:tc>
      </w:tr>
      <w:tr w:rsidR="003F6DA1" w:rsidRPr="003F6DA1" w14:paraId="16E149A5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849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229D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34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B1E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0490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03DF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clear factor Y, subunit C4</w:t>
            </w:r>
          </w:p>
        </w:tc>
      </w:tr>
      <w:tr w:rsidR="003F6DA1" w:rsidRPr="003F6DA1" w14:paraId="1E05BB01" w14:textId="77777777" w:rsidTr="003F6DA1">
        <w:trPr>
          <w:trHeight w:val="31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0B4B" w14:textId="77777777" w:rsidR="00050CD4" w:rsidRPr="003F6DA1" w:rsidRDefault="00050CD4" w:rsidP="00050CD4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199B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6480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43596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89303" w14:textId="77777777" w:rsidR="00050CD4" w:rsidRPr="003F6DA1" w:rsidRDefault="00050CD4" w:rsidP="00050CD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C9390" w14:textId="77777777" w:rsidR="00050CD4" w:rsidRPr="003F6DA1" w:rsidRDefault="00050CD4" w:rsidP="00050C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6DA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VATA3/ESR-RELATED 21</w:t>
            </w:r>
          </w:p>
        </w:tc>
      </w:tr>
    </w:tbl>
    <w:p w14:paraId="5CE3D7F9" w14:textId="77777777" w:rsidR="005B51AD" w:rsidRPr="003F6DA1" w:rsidRDefault="005B51AD" w:rsidP="003F6DA1">
      <w:pPr>
        <w:jc w:val="left"/>
        <w:rPr>
          <w:rFonts w:ascii="Times New Roman" w:hAnsi="Times New Roman" w:cs="Times New Roman"/>
        </w:rPr>
      </w:pPr>
    </w:p>
    <w:sectPr w:rsidR="005B51AD" w:rsidRPr="003F6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F28B9" w14:textId="77777777" w:rsidR="00E07EEB" w:rsidRDefault="00E07EEB" w:rsidP="00E07EEB">
      <w:r>
        <w:separator/>
      </w:r>
    </w:p>
  </w:endnote>
  <w:endnote w:type="continuationSeparator" w:id="0">
    <w:p w14:paraId="0721D039" w14:textId="77777777" w:rsidR="00E07EEB" w:rsidRDefault="00E07EEB" w:rsidP="00E07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112EA" w14:textId="77777777" w:rsidR="00E07EEB" w:rsidRDefault="00E07EEB" w:rsidP="00E07EEB">
      <w:r>
        <w:separator/>
      </w:r>
    </w:p>
  </w:footnote>
  <w:footnote w:type="continuationSeparator" w:id="0">
    <w:p w14:paraId="4433635C" w14:textId="77777777" w:rsidR="00E07EEB" w:rsidRDefault="00E07EEB" w:rsidP="00E07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398"/>
    <w:rsid w:val="00050CD4"/>
    <w:rsid w:val="002B3D26"/>
    <w:rsid w:val="00304E95"/>
    <w:rsid w:val="003F6DA1"/>
    <w:rsid w:val="0042240E"/>
    <w:rsid w:val="005B51AD"/>
    <w:rsid w:val="005D6528"/>
    <w:rsid w:val="005E626B"/>
    <w:rsid w:val="00771D0B"/>
    <w:rsid w:val="007D42CD"/>
    <w:rsid w:val="00813163"/>
    <w:rsid w:val="008865AA"/>
    <w:rsid w:val="008C346B"/>
    <w:rsid w:val="00925F93"/>
    <w:rsid w:val="00B21FDA"/>
    <w:rsid w:val="00B34278"/>
    <w:rsid w:val="00B96CF9"/>
    <w:rsid w:val="00D04C7A"/>
    <w:rsid w:val="00D53A10"/>
    <w:rsid w:val="00DC3D06"/>
    <w:rsid w:val="00DE1398"/>
    <w:rsid w:val="00E07EEB"/>
    <w:rsid w:val="00E85BC2"/>
    <w:rsid w:val="00EB0B3D"/>
    <w:rsid w:val="00F4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0C62A"/>
  <w15:chartTrackingRefBased/>
  <w15:docId w15:val="{5C4341D4-1ABB-40F7-BE74-47A06A318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E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EEB"/>
    <w:rPr>
      <w:sz w:val="18"/>
      <w:szCs w:val="18"/>
    </w:rPr>
  </w:style>
  <w:style w:type="table" w:styleId="a7">
    <w:name w:val="Table Grid"/>
    <w:basedOn w:val="a1"/>
    <w:uiPriority w:val="39"/>
    <w:qFormat/>
    <w:rsid w:val="007D42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5E62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1257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dy</dc:creator>
  <cp:keywords/>
  <dc:description/>
  <cp:lastModifiedBy>huamin liu</cp:lastModifiedBy>
  <cp:revision>7</cp:revision>
  <dcterms:created xsi:type="dcterms:W3CDTF">2021-10-04T13:26:00Z</dcterms:created>
  <dcterms:modified xsi:type="dcterms:W3CDTF">2022-07-30T15:15:00Z</dcterms:modified>
</cp:coreProperties>
</file>